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5BF" w:rsidRDefault="00D17012" w:rsidP="005E00E5">
      <w:pPr>
        <w:rPr>
          <w:sz w:val="18"/>
        </w:rPr>
      </w:pPr>
      <w:r>
        <w:rPr>
          <w:sz w:val="18"/>
        </w:rPr>
        <w:t>Supplementary t</w:t>
      </w:r>
      <w:r w:rsidR="00E275BF" w:rsidRPr="0061468D">
        <w:rPr>
          <w:sz w:val="18"/>
        </w:rPr>
        <w:t>able 1. Demographic and clinical characteristics of</w:t>
      </w:r>
      <w:r w:rsidR="00E275BF">
        <w:rPr>
          <w:sz w:val="18"/>
        </w:rPr>
        <w:t xml:space="preserve"> white and black </w:t>
      </w:r>
      <w:r w:rsidR="00E275BF" w:rsidRPr="0061468D">
        <w:rPr>
          <w:sz w:val="18"/>
        </w:rPr>
        <w:t>patients</w:t>
      </w:r>
      <w:r w:rsidR="003A2E1C">
        <w:rPr>
          <w:sz w:val="18"/>
        </w:rPr>
        <w:t xml:space="preserve"> </w:t>
      </w:r>
      <w:r w:rsidR="00190D93">
        <w:rPr>
          <w:sz w:val="18"/>
        </w:rPr>
        <w:t xml:space="preserve">with </w:t>
      </w:r>
      <w:r w:rsidR="003A2E1C">
        <w:rPr>
          <w:sz w:val="18"/>
        </w:rPr>
        <w:t>surgery for</w:t>
      </w:r>
      <w:r w:rsidR="00FA76ED">
        <w:rPr>
          <w:sz w:val="18"/>
        </w:rPr>
        <w:t xml:space="preserve"> </w:t>
      </w:r>
      <w:r w:rsidR="00190D93">
        <w:rPr>
          <w:sz w:val="18"/>
        </w:rPr>
        <w:t xml:space="preserve">cancer </w:t>
      </w:r>
      <w:r w:rsidR="00FA76ED">
        <w:rPr>
          <w:sz w:val="18"/>
        </w:rPr>
        <w:t>in the US</w:t>
      </w:r>
      <w:r w:rsidR="00E275BF">
        <w:rPr>
          <w:sz w:val="18"/>
        </w:rPr>
        <w:t xml:space="preserve">, </w:t>
      </w:r>
      <w:r w:rsidR="00E275BF" w:rsidRPr="0061468D">
        <w:rPr>
          <w:sz w:val="18"/>
        </w:rPr>
        <w:t>2007-2015.</w:t>
      </w:r>
    </w:p>
    <w:p w:rsidR="009848B8" w:rsidRPr="005E00E5" w:rsidRDefault="009848B8" w:rsidP="005E00E5">
      <w:pPr>
        <w:rPr>
          <w:sz w:val="18"/>
        </w:rPr>
      </w:pPr>
    </w:p>
    <w:tbl>
      <w:tblPr>
        <w:tblStyle w:val="a5"/>
        <w:tblW w:w="7625" w:type="dxa"/>
        <w:tblInd w:w="1055" w:type="dxa"/>
        <w:tblLook w:val="04A0" w:firstRow="1" w:lastRow="0" w:firstColumn="1" w:lastColumn="0" w:noHBand="0" w:noVBand="1"/>
      </w:tblPr>
      <w:tblGrid>
        <w:gridCol w:w="2417"/>
        <w:gridCol w:w="1414"/>
        <w:gridCol w:w="1416"/>
        <w:gridCol w:w="1415"/>
        <w:gridCol w:w="963"/>
      </w:tblGrid>
      <w:tr w:rsidR="00A35143" w:rsidTr="008F2038">
        <w:tc>
          <w:tcPr>
            <w:tcW w:w="2417" w:type="dxa"/>
          </w:tcPr>
          <w:p w:rsidR="00A35143" w:rsidRPr="0061468D" w:rsidRDefault="00A35143" w:rsidP="00C35948">
            <w:pPr>
              <w:rPr>
                <w:sz w:val="18"/>
              </w:rPr>
            </w:pPr>
            <w:r w:rsidRPr="0061468D">
              <w:rPr>
                <w:sz w:val="18"/>
              </w:rPr>
              <w:t>Characteristics</w:t>
            </w:r>
          </w:p>
        </w:tc>
        <w:tc>
          <w:tcPr>
            <w:tcW w:w="1414" w:type="dxa"/>
          </w:tcPr>
          <w:p w:rsidR="00A35143" w:rsidRPr="0061468D" w:rsidRDefault="00A35143" w:rsidP="00D170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All</w:t>
            </w:r>
          </w:p>
        </w:tc>
        <w:tc>
          <w:tcPr>
            <w:tcW w:w="1416" w:type="dxa"/>
          </w:tcPr>
          <w:p w:rsidR="00A35143" w:rsidRPr="0061468D" w:rsidRDefault="00A35143" w:rsidP="00C35948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White</w:t>
            </w:r>
          </w:p>
        </w:tc>
        <w:tc>
          <w:tcPr>
            <w:tcW w:w="1415" w:type="dxa"/>
          </w:tcPr>
          <w:p w:rsidR="00A35143" w:rsidRPr="0061468D" w:rsidRDefault="00A35143" w:rsidP="00C35948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B</w:t>
            </w:r>
            <w:r>
              <w:rPr>
                <w:sz w:val="18"/>
              </w:rPr>
              <w:t>lack</w:t>
            </w:r>
          </w:p>
        </w:tc>
        <w:tc>
          <w:tcPr>
            <w:tcW w:w="963" w:type="dxa"/>
          </w:tcPr>
          <w:p w:rsidR="00A35143" w:rsidRPr="00C35948" w:rsidRDefault="00A35143" w:rsidP="00C35948">
            <w:pPr>
              <w:widowControl/>
              <w:jc w:val="center"/>
              <w:rPr>
                <w:i/>
                <w:sz w:val="18"/>
              </w:rPr>
            </w:pPr>
            <w:r w:rsidRPr="00C35948">
              <w:rPr>
                <w:rFonts w:hint="eastAsia"/>
                <w:i/>
                <w:sz w:val="18"/>
              </w:rPr>
              <w:t>P</w:t>
            </w: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C35948">
            <w:pPr>
              <w:rPr>
                <w:sz w:val="18"/>
              </w:rPr>
            </w:pPr>
            <w:r>
              <w:rPr>
                <w:sz w:val="18"/>
              </w:rPr>
              <w:t>N (%)</w:t>
            </w:r>
          </w:p>
        </w:tc>
        <w:tc>
          <w:tcPr>
            <w:tcW w:w="1414" w:type="dxa"/>
          </w:tcPr>
          <w:p w:rsidR="00A35143" w:rsidRPr="0061468D" w:rsidRDefault="00805DA8" w:rsidP="00CB1E92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75606 (100.0)</w:t>
            </w:r>
          </w:p>
        </w:tc>
        <w:tc>
          <w:tcPr>
            <w:tcW w:w="1416" w:type="dxa"/>
          </w:tcPr>
          <w:p w:rsidR="00A35143" w:rsidRPr="0061468D" w:rsidRDefault="00A35143" w:rsidP="00CB1E92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72587 (70.3)</w:t>
            </w:r>
          </w:p>
        </w:tc>
        <w:tc>
          <w:tcPr>
            <w:tcW w:w="1415" w:type="dxa"/>
          </w:tcPr>
          <w:p w:rsidR="00A35143" w:rsidRPr="0061468D" w:rsidRDefault="00A35143" w:rsidP="00DC68B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03019 (10.8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</w:t>
            </w: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8B63F5">
            <w:pPr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Pr="00897598" w:rsidRDefault="00A35143" w:rsidP="00DC68BF">
            <w:pPr>
              <w:widowControl/>
              <w:jc w:val="left"/>
              <w:rPr>
                <w:b/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E908E6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an (SD)</w:t>
            </w:r>
          </w:p>
        </w:tc>
        <w:tc>
          <w:tcPr>
            <w:tcW w:w="1414" w:type="dxa"/>
          </w:tcPr>
          <w:p w:rsidR="00A35143" w:rsidRDefault="009E7E9D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3.1 (12.5)</w:t>
            </w:r>
          </w:p>
        </w:tc>
        <w:tc>
          <w:tcPr>
            <w:tcW w:w="1416" w:type="dxa"/>
          </w:tcPr>
          <w:p w:rsidR="00A35143" w:rsidRDefault="00A35143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3.6 (12.5)</w:t>
            </w:r>
          </w:p>
        </w:tc>
        <w:tc>
          <w:tcPr>
            <w:tcW w:w="1415" w:type="dxa"/>
          </w:tcPr>
          <w:p w:rsidR="00A35143" w:rsidRDefault="00A35143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9.8 (12.2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E908E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M</w:t>
            </w:r>
            <w:r>
              <w:rPr>
                <w:sz w:val="18"/>
              </w:rPr>
              <w:t>edian (range)</w:t>
            </w:r>
          </w:p>
        </w:tc>
        <w:tc>
          <w:tcPr>
            <w:tcW w:w="1414" w:type="dxa"/>
          </w:tcPr>
          <w:p w:rsidR="00A35143" w:rsidRDefault="009E7E9D" w:rsidP="00CB1E92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63 (18-117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4 (18-117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0 (18-108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left"/>
              <w:rPr>
                <w:sz w:val="18"/>
              </w:rPr>
            </w:pPr>
            <w:r>
              <w:rPr>
                <w:sz w:val="18"/>
              </w:rPr>
              <w:t>Sex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Pr="00897598" w:rsidRDefault="00805DA8" w:rsidP="00CB1E92">
            <w:pPr>
              <w:widowControl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0.046</w:t>
            </w: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414" w:type="dxa"/>
          </w:tcPr>
          <w:p w:rsidR="00A35143" w:rsidRDefault="00805DA8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53559</w:t>
            </w:r>
            <w:r w:rsidR="00531C84">
              <w:rPr>
                <w:sz w:val="18"/>
              </w:rPr>
              <w:t xml:space="preserve"> (58.5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93022 (58.4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0537 (58.8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Male</w:t>
            </w:r>
          </w:p>
        </w:tc>
        <w:tc>
          <w:tcPr>
            <w:tcW w:w="1414" w:type="dxa"/>
          </w:tcPr>
          <w:p w:rsidR="00A35143" w:rsidRDefault="00531C84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22047 (41.5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79565 (41.6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2482 (41.2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left"/>
              <w:rPr>
                <w:sz w:val="18"/>
              </w:rPr>
            </w:pPr>
            <w:r>
              <w:rPr>
                <w:sz w:val="18"/>
              </w:rPr>
              <w:t>Marital status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center"/>
              <w:rPr>
                <w:sz w:val="18"/>
              </w:rPr>
            </w:pPr>
            <w:r>
              <w:rPr>
                <w:sz w:val="18"/>
              </w:rPr>
              <w:t>Married</w:t>
            </w:r>
          </w:p>
        </w:tc>
        <w:tc>
          <w:tcPr>
            <w:tcW w:w="1414" w:type="dxa"/>
          </w:tcPr>
          <w:p w:rsidR="00A35143" w:rsidRDefault="00531C84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83089 (62.3)</w:t>
            </w:r>
          </w:p>
        </w:tc>
        <w:tc>
          <w:tcPr>
            <w:tcW w:w="1416" w:type="dxa"/>
          </w:tcPr>
          <w:p w:rsidR="00A35143" w:rsidRDefault="00A35143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37137 (65.0)</w:t>
            </w:r>
          </w:p>
        </w:tc>
        <w:tc>
          <w:tcPr>
            <w:tcW w:w="1415" w:type="dxa"/>
          </w:tcPr>
          <w:p w:rsidR="00A35143" w:rsidRDefault="00A35143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5952 (44.6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Pr="0061468D" w:rsidRDefault="00A35143" w:rsidP="00FE3282">
            <w:pPr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rFonts w:hint="eastAsia"/>
                <w:sz w:val="18"/>
              </w:rPr>
              <w:t>nmarried</w:t>
            </w:r>
          </w:p>
        </w:tc>
        <w:tc>
          <w:tcPr>
            <w:tcW w:w="1414" w:type="dxa"/>
          </w:tcPr>
          <w:p w:rsidR="00A35143" w:rsidRDefault="00531C84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92517 (37.7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35450 (35.0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7067 (55.4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FE3282">
            <w:pPr>
              <w:jc w:val="left"/>
              <w:rPr>
                <w:sz w:val="18"/>
              </w:rPr>
            </w:pPr>
            <w:r>
              <w:rPr>
                <w:sz w:val="18"/>
              </w:rPr>
              <w:t>Insurance status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FE3282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Insured </w:t>
            </w:r>
          </w:p>
        </w:tc>
        <w:tc>
          <w:tcPr>
            <w:tcW w:w="1414" w:type="dxa"/>
          </w:tcPr>
          <w:p w:rsidR="00A35143" w:rsidRDefault="007623F0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00213</w:t>
            </w:r>
            <w:r w:rsidR="00437997">
              <w:rPr>
                <w:sz w:val="18"/>
              </w:rPr>
              <w:t xml:space="preserve"> (90.3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18543 (92.0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1670 (79.3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FE3282">
            <w:pPr>
              <w:jc w:val="center"/>
              <w:rPr>
                <w:sz w:val="18"/>
              </w:rPr>
            </w:pPr>
            <w:r>
              <w:rPr>
                <w:sz w:val="18"/>
              </w:rPr>
              <w:t>Uninsured/Medicaid</w:t>
            </w:r>
          </w:p>
        </w:tc>
        <w:tc>
          <w:tcPr>
            <w:tcW w:w="1414" w:type="dxa"/>
          </w:tcPr>
          <w:p w:rsidR="00A35143" w:rsidRDefault="007623F0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5393</w:t>
            </w:r>
            <w:r w:rsidR="00437997">
              <w:rPr>
                <w:sz w:val="18"/>
              </w:rPr>
              <w:t xml:space="preserve"> (9.7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4044 (8.0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1349 (20.7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FE3282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Y</w:t>
            </w:r>
            <w:r>
              <w:rPr>
                <w:sz w:val="18"/>
              </w:rPr>
              <w:t>ear of diagnosis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E45243" w:rsidP="00E4524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07</w:t>
            </w:r>
          </w:p>
        </w:tc>
        <w:tc>
          <w:tcPr>
            <w:tcW w:w="1414" w:type="dxa"/>
          </w:tcPr>
          <w:p w:rsidR="00A35143" w:rsidRDefault="000D05E2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8606 (11.4)</w:t>
            </w:r>
          </w:p>
        </w:tc>
        <w:tc>
          <w:tcPr>
            <w:tcW w:w="1416" w:type="dxa"/>
          </w:tcPr>
          <w:p w:rsidR="00A35143" w:rsidRDefault="00437997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7644 (11.5)</w:t>
            </w:r>
          </w:p>
        </w:tc>
        <w:tc>
          <w:tcPr>
            <w:tcW w:w="1415" w:type="dxa"/>
          </w:tcPr>
          <w:p w:rsidR="00A35143" w:rsidRDefault="00437997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0962</w:t>
            </w:r>
            <w:r w:rsidR="00F174A5">
              <w:rPr>
                <w:sz w:val="18"/>
              </w:rPr>
              <w:t xml:space="preserve"> (10.6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A27275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08</w:t>
            </w:r>
          </w:p>
        </w:tc>
        <w:tc>
          <w:tcPr>
            <w:tcW w:w="1414" w:type="dxa"/>
          </w:tcPr>
          <w:p w:rsidR="00E45243" w:rsidRDefault="000D05E2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7756 (11.3)</w:t>
            </w:r>
          </w:p>
        </w:tc>
        <w:tc>
          <w:tcPr>
            <w:tcW w:w="1416" w:type="dxa"/>
          </w:tcPr>
          <w:p w:rsidR="00E45243" w:rsidRDefault="00437997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6785 (11.4)</w:t>
            </w:r>
          </w:p>
        </w:tc>
        <w:tc>
          <w:tcPr>
            <w:tcW w:w="1415" w:type="dxa"/>
          </w:tcPr>
          <w:p w:rsidR="00E45243" w:rsidRDefault="00F174A5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0971 (10.6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09</w:t>
            </w:r>
          </w:p>
        </w:tc>
        <w:tc>
          <w:tcPr>
            <w:tcW w:w="1414" w:type="dxa"/>
          </w:tcPr>
          <w:p w:rsidR="00E45243" w:rsidRDefault="000D05E2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8660 (11.4)</w:t>
            </w:r>
          </w:p>
        </w:tc>
        <w:tc>
          <w:tcPr>
            <w:tcW w:w="1416" w:type="dxa"/>
          </w:tcPr>
          <w:p w:rsidR="00E45243" w:rsidRDefault="00437997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7134 (11.5)</w:t>
            </w:r>
          </w:p>
        </w:tc>
        <w:tc>
          <w:tcPr>
            <w:tcW w:w="1415" w:type="dxa"/>
          </w:tcPr>
          <w:p w:rsidR="00E45243" w:rsidRDefault="00F174A5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526 (11.2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E45243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10</w:t>
            </w:r>
          </w:p>
        </w:tc>
        <w:tc>
          <w:tcPr>
            <w:tcW w:w="1414" w:type="dxa"/>
          </w:tcPr>
          <w:p w:rsidR="00E45243" w:rsidRDefault="000D05E2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7476 (11.3)</w:t>
            </w:r>
          </w:p>
        </w:tc>
        <w:tc>
          <w:tcPr>
            <w:tcW w:w="1416" w:type="dxa"/>
          </w:tcPr>
          <w:p w:rsidR="00E45243" w:rsidRDefault="00F174A5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5996 (11.3)</w:t>
            </w:r>
          </w:p>
        </w:tc>
        <w:tc>
          <w:tcPr>
            <w:tcW w:w="1415" w:type="dxa"/>
          </w:tcPr>
          <w:p w:rsidR="00E45243" w:rsidRDefault="00F174A5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480 (11.1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11</w:t>
            </w:r>
          </w:p>
        </w:tc>
        <w:tc>
          <w:tcPr>
            <w:tcW w:w="1414" w:type="dxa"/>
          </w:tcPr>
          <w:p w:rsidR="00E45243" w:rsidRDefault="000D05E2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6520 (11.2)</w:t>
            </w:r>
          </w:p>
        </w:tc>
        <w:tc>
          <w:tcPr>
            <w:tcW w:w="1416" w:type="dxa"/>
          </w:tcPr>
          <w:p w:rsidR="00E45243" w:rsidRDefault="00F174A5" w:rsidP="00DC68BF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4858 (11.1)</w:t>
            </w:r>
          </w:p>
        </w:tc>
        <w:tc>
          <w:tcPr>
            <w:tcW w:w="1415" w:type="dxa"/>
          </w:tcPr>
          <w:p w:rsidR="00E45243" w:rsidRDefault="000D05E2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662 (11.3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12</w:t>
            </w:r>
          </w:p>
        </w:tc>
        <w:tc>
          <w:tcPr>
            <w:tcW w:w="1414" w:type="dxa"/>
          </w:tcPr>
          <w:p w:rsidR="00A35143" w:rsidRDefault="00B176C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4507 (10.9)</w:t>
            </w:r>
          </w:p>
        </w:tc>
        <w:tc>
          <w:tcPr>
            <w:tcW w:w="1416" w:type="dxa"/>
          </w:tcPr>
          <w:p w:rsidR="00A35143" w:rsidRDefault="00F174A5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3010 (10.9)</w:t>
            </w:r>
          </w:p>
        </w:tc>
        <w:tc>
          <w:tcPr>
            <w:tcW w:w="1415" w:type="dxa"/>
          </w:tcPr>
          <w:p w:rsidR="00A35143" w:rsidRDefault="000D05E2" w:rsidP="00E45243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497 (11.2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13</w:t>
            </w:r>
          </w:p>
        </w:tc>
        <w:tc>
          <w:tcPr>
            <w:tcW w:w="1414" w:type="dxa"/>
          </w:tcPr>
          <w:p w:rsidR="00A35143" w:rsidRDefault="00B176C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3446 (10.8)</w:t>
            </w:r>
          </w:p>
        </w:tc>
        <w:tc>
          <w:tcPr>
            <w:tcW w:w="1416" w:type="dxa"/>
          </w:tcPr>
          <w:p w:rsidR="00A35143" w:rsidRDefault="00F174A5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1997 (10.7)</w:t>
            </w:r>
          </w:p>
        </w:tc>
        <w:tc>
          <w:tcPr>
            <w:tcW w:w="1415" w:type="dxa"/>
          </w:tcPr>
          <w:p w:rsidR="00A35143" w:rsidRDefault="000D05E2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449 (11.1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A27275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14</w:t>
            </w:r>
          </w:p>
        </w:tc>
        <w:tc>
          <w:tcPr>
            <w:tcW w:w="1414" w:type="dxa"/>
          </w:tcPr>
          <w:p w:rsidR="00E45243" w:rsidRDefault="00B176C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3737 (10.8)</w:t>
            </w:r>
          </w:p>
        </w:tc>
        <w:tc>
          <w:tcPr>
            <w:tcW w:w="1416" w:type="dxa"/>
          </w:tcPr>
          <w:p w:rsidR="00E45243" w:rsidRDefault="00F174A5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2097 (10.7)</w:t>
            </w:r>
          </w:p>
        </w:tc>
        <w:tc>
          <w:tcPr>
            <w:tcW w:w="1415" w:type="dxa"/>
          </w:tcPr>
          <w:p w:rsidR="00E45243" w:rsidRDefault="000D05E2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640 (11.3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E45243" w:rsidTr="008F2038">
        <w:tc>
          <w:tcPr>
            <w:tcW w:w="2417" w:type="dxa"/>
          </w:tcPr>
          <w:p w:rsidR="00E45243" w:rsidRDefault="00E45243" w:rsidP="00A27275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15</w:t>
            </w:r>
          </w:p>
        </w:tc>
        <w:tc>
          <w:tcPr>
            <w:tcW w:w="1414" w:type="dxa"/>
          </w:tcPr>
          <w:p w:rsidR="00E45243" w:rsidRDefault="00B176C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4898 (10.9)</w:t>
            </w:r>
          </w:p>
        </w:tc>
        <w:tc>
          <w:tcPr>
            <w:tcW w:w="1416" w:type="dxa"/>
          </w:tcPr>
          <w:p w:rsidR="00E45243" w:rsidRDefault="00F174A5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3066 (10.9)</w:t>
            </w:r>
          </w:p>
        </w:tc>
        <w:tc>
          <w:tcPr>
            <w:tcW w:w="1415" w:type="dxa"/>
          </w:tcPr>
          <w:p w:rsidR="00E45243" w:rsidRDefault="000D05E2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832 (11.5)</w:t>
            </w:r>
          </w:p>
        </w:tc>
        <w:tc>
          <w:tcPr>
            <w:tcW w:w="963" w:type="dxa"/>
          </w:tcPr>
          <w:p w:rsidR="00E45243" w:rsidRDefault="00E452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left"/>
              <w:rPr>
                <w:sz w:val="18"/>
              </w:rPr>
            </w:pPr>
            <w:r>
              <w:rPr>
                <w:sz w:val="18"/>
              </w:rPr>
              <w:t>Primary site</w:t>
            </w:r>
          </w:p>
        </w:tc>
        <w:tc>
          <w:tcPr>
            <w:tcW w:w="1414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Lung/</w:t>
            </w:r>
            <w:r w:rsidRPr="00417382">
              <w:rPr>
                <w:sz w:val="18"/>
              </w:rPr>
              <w:t>bronchus</w:t>
            </w:r>
          </w:p>
        </w:tc>
        <w:tc>
          <w:tcPr>
            <w:tcW w:w="1414" w:type="dxa"/>
          </w:tcPr>
          <w:p w:rsidR="00A35143" w:rsidRDefault="00581DF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2501 (6.8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7200 (7.0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301 (5.1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lorectal</w:t>
            </w:r>
          </w:p>
        </w:tc>
        <w:tc>
          <w:tcPr>
            <w:tcW w:w="1414" w:type="dxa"/>
          </w:tcPr>
          <w:p w:rsidR="00A35143" w:rsidRDefault="00581DF6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47070 (19.0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25918 (18.7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1152 (20.5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east</w:t>
            </w:r>
          </w:p>
        </w:tc>
        <w:tc>
          <w:tcPr>
            <w:tcW w:w="1414" w:type="dxa"/>
          </w:tcPr>
          <w:p w:rsidR="00A35143" w:rsidRDefault="00581DF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95346 (38.1)</w:t>
            </w:r>
          </w:p>
        </w:tc>
        <w:tc>
          <w:tcPr>
            <w:tcW w:w="1416" w:type="dxa"/>
          </w:tcPr>
          <w:p w:rsidR="00A35143" w:rsidRDefault="00A35143" w:rsidP="00BE4D0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56491 (38.1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8855 (37.7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ancreas</w:t>
            </w:r>
          </w:p>
        </w:tc>
        <w:tc>
          <w:tcPr>
            <w:tcW w:w="1414" w:type="dxa"/>
          </w:tcPr>
          <w:p w:rsidR="00A35143" w:rsidRDefault="00581DF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0422 (1.3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  <w:r>
              <w:rPr>
                <w:sz w:val="18"/>
              </w:rPr>
              <w:t>085 (1.4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337 (1.3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rostate</w:t>
            </w:r>
          </w:p>
        </w:tc>
        <w:tc>
          <w:tcPr>
            <w:tcW w:w="1414" w:type="dxa"/>
          </w:tcPr>
          <w:p w:rsidR="00A35143" w:rsidRDefault="00581DF6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33339 (17.2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3125 (16.8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214 (19.6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Liver/IBD</w:t>
            </w:r>
          </w:p>
        </w:tc>
        <w:tc>
          <w:tcPr>
            <w:tcW w:w="1414" w:type="dxa"/>
          </w:tcPr>
          <w:p w:rsidR="00A35143" w:rsidRDefault="00581DF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402 (0.7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450 (0.7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  <w:r>
              <w:rPr>
                <w:sz w:val="18"/>
              </w:rPr>
              <w:t>52 (0.9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Bladder</w:t>
            </w:r>
          </w:p>
        </w:tc>
        <w:tc>
          <w:tcPr>
            <w:tcW w:w="1414" w:type="dxa"/>
          </w:tcPr>
          <w:p w:rsidR="00A35143" w:rsidRDefault="00581DF6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7529 (4.8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4745 (5.2)</w:t>
            </w:r>
          </w:p>
        </w:tc>
        <w:tc>
          <w:tcPr>
            <w:tcW w:w="1415" w:type="dxa"/>
          </w:tcPr>
          <w:p w:rsidR="00A35143" w:rsidRDefault="00A35143" w:rsidP="00BE4D0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784 (2.7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Esophagus</w:t>
            </w:r>
          </w:p>
        </w:tc>
        <w:tc>
          <w:tcPr>
            <w:tcW w:w="1414" w:type="dxa"/>
          </w:tcPr>
          <w:p w:rsidR="00A35143" w:rsidRDefault="00581DF6" w:rsidP="007A708E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490 (</w:t>
            </w:r>
            <w:r w:rsidR="00CA3069">
              <w:rPr>
                <w:sz w:val="18"/>
              </w:rPr>
              <w:t>0.7</w:t>
            </w:r>
            <w:r>
              <w:rPr>
                <w:sz w:val="18"/>
              </w:rPr>
              <w:t>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187 (0.8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03 (0.3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Ovary</w:t>
            </w:r>
          </w:p>
        </w:tc>
        <w:tc>
          <w:tcPr>
            <w:tcW w:w="1414" w:type="dxa"/>
          </w:tcPr>
          <w:p w:rsidR="00A35143" w:rsidRDefault="00CA3069" w:rsidP="008E6B7C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21369 (2.8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9436 (2.9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933 (1.9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Ki</w:t>
            </w:r>
            <w:r>
              <w:rPr>
                <w:sz w:val="18"/>
              </w:rPr>
              <w:t>dney</w:t>
            </w:r>
            <w:r>
              <w:rPr>
                <w:rFonts w:hint="eastAsia"/>
                <w:sz w:val="18"/>
              </w:rPr>
              <w:t>/renal</w:t>
            </w:r>
            <w:r>
              <w:rPr>
                <w:sz w:val="18"/>
              </w:rPr>
              <w:t xml:space="preserve"> pelvis</w:t>
            </w:r>
          </w:p>
        </w:tc>
        <w:tc>
          <w:tcPr>
            <w:tcW w:w="1414" w:type="dxa"/>
          </w:tcPr>
          <w:p w:rsidR="00A35143" w:rsidRDefault="00CA3069" w:rsidP="00CB1E92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56152 (7.2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8310 (7.2)</w:t>
            </w:r>
          </w:p>
        </w:tc>
        <w:tc>
          <w:tcPr>
            <w:tcW w:w="1415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842 (7.6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center"/>
              <w:rPr>
                <w:sz w:val="18"/>
              </w:rPr>
            </w:pPr>
            <w:r>
              <w:rPr>
                <w:sz w:val="18"/>
              </w:rPr>
              <w:t>Stomach</w:t>
            </w:r>
          </w:p>
        </w:tc>
        <w:tc>
          <w:tcPr>
            <w:tcW w:w="1414" w:type="dxa"/>
          </w:tcPr>
          <w:p w:rsidR="00A35143" w:rsidRDefault="00CA3069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0986 (1.4)</w:t>
            </w:r>
          </w:p>
        </w:tc>
        <w:tc>
          <w:tcPr>
            <w:tcW w:w="1416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640 (1.3)</w:t>
            </w:r>
          </w:p>
        </w:tc>
        <w:tc>
          <w:tcPr>
            <w:tcW w:w="1415" w:type="dxa"/>
          </w:tcPr>
          <w:p w:rsidR="00A35143" w:rsidRDefault="00A35143" w:rsidP="000D15C7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346 (2.3)</w:t>
            </w:r>
          </w:p>
        </w:tc>
        <w:tc>
          <w:tcPr>
            <w:tcW w:w="963" w:type="dxa"/>
          </w:tcPr>
          <w:p w:rsidR="00A35143" w:rsidRDefault="00A35143" w:rsidP="00CB1E92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A27275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 xml:space="preserve"> stage</w:t>
            </w:r>
          </w:p>
        </w:tc>
        <w:tc>
          <w:tcPr>
            <w:tcW w:w="1414" w:type="dxa"/>
          </w:tcPr>
          <w:p w:rsidR="00A35143" w:rsidRDefault="00A35143" w:rsidP="00A27275">
            <w:pPr>
              <w:widowControl/>
              <w:jc w:val="center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A27275">
            <w:pPr>
              <w:widowControl/>
              <w:jc w:val="center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A27275">
            <w:pPr>
              <w:widowControl/>
              <w:jc w:val="center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C13FDF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>1</w:t>
            </w:r>
          </w:p>
        </w:tc>
        <w:tc>
          <w:tcPr>
            <w:tcW w:w="1414" w:type="dxa"/>
          </w:tcPr>
          <w:p w:rsidR="00A35143" w:rsidRDefault="0067133B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16626 (40.8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79616 (41.6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7010 (35.9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>2</w:t>
            </w:r>
          </w:p>
        </w:tc>
        <w:tc>
          <w:tcPr>
            <w:tcW w:w="1414" w:type="dxa"/>
          </w:tcPr>
          <w:p w:rsidR="00A35143" w:rsidRDefault="0067133B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48276 (32.0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12076 (31.5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6200 (35.1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>3</w:t>
            </w:r>
          </w:p>
        </w:tc>
        <w:tc>
          <w:tcPr>
            <w:tcW w:w="1414" w:type="dxa"/>
          </w:tcPr>
          <w:p w:rsidR="00A35143" w:rsidRDefault="0067133B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68354 (21.7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45255 (21.6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3099 (22.4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>4</w:t>
            </w:r>
          </w:p>
        </w:tc>
        <w:tc>
          <w:tcPr>
            <w:tcW w:w="1414" w:type="dxa"/>
          </w:tcPr>
          <w:p w:rsidR="00A35143" w:rsidRDefault="0067133B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2350 (5.5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5640 (5.3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710 (6.5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left"/>
              <w:rPr>
                <w:sz w:val="18"/>
              </w:rPr>
            </w:pPr>
            <w:r>
              <w:rPr>
                <w:sz w:val="18"/>
              </w:rPr>
              <w:t>N stage</w:t>
            </w:r>
          </w:p>
        </w:tc>
        <w:tc>
          <w:tcPr>
            <w:tcW w:w="1414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center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sz w:val="18"/>
              </w:rPr>
              <w:t>N0</w:t>
            </w:r>
          </w:p>
        </w:tc>
        <w:tc>
          <w:tcPr>
            <w:tcW w:w="1414" w:type="dxa"/>
          </w:tcPr>
          <w:p w:rsidR="00A35143" w:rsidRDefault="00421419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79987 (74.8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06701 (75.3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3286 (71.1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sz w:val="18"/>
              </w:rPr>
              <w:t>N1</w:t>
            </w:r>
          </w:p>
        </w:tc>
        <w:tc>
          <w:tcPr>
            <w:tcW w:w="1414" w:type="dxa"/>
          </w:tcPr>
          <w:p w:rsidR="00A35143" w:rsidRDefault="00421419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33653 (17.2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3933 (16.9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9720 (19.1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sz w:val="18"/>
              </w:rPr>
              <w:t>N2</w:t>
            </w:r>
          </w:p>
        </w:tc>
        <w:tc>
          <w:tcPr>
            <w:tcW w:w="1414" w:type="dxa"/>
          </w:tcPr>
          <w:p w:rsidR="00A35143" w:rsidRDefault="00421419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0492 (6.5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2602 (6.3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890 (7.7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N3</w:t>
            </w:r>
          </w:p>
        </w:tc>
        <w:tc>
          <w:tcPr>
            <w:tcW w:w="1414" w:type="dxa"/>
          </w:tcPr>
          <w:p w:rsidR="00A35143" w:rsidRDefault="00421419" w:rsidP="008E6B7C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474 (1.5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  <w:r>
              <w:rPr>
                <w:sz w:val="18"/>
              </w:rPr>
              <w:t>351 (1.4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123 (2.1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left"/>
              <w:rPr>
                <w:sz w:val="18"/>
              </w:rPr>
            </w:pPr>
            <w:r>
              <w:rPr>
                <w:sz w:val="18"/>
              </w:rPr>
              <w:t>M stage</w:t>
            </w:r>
          </w:p>
        </w:tc>
        <w:tc>
          <w:tcPr>
            <w:tcW w:w="1414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M</w:t>
            </w:r>
            <w:r>
              <w:rPr>
                <w:sz w:val="18"/>
              </w:rPr>
              <w:t>0</w:t>
            </w:r>
          </w:p>
        </w:tc>
        <w:tc>
          <w:tcPr>
            <w:tcW w:w="1414" w:type="dxa"/>
          </w:tcPr>
          <w:p w:rsidR="00A35143" w:rsidRDefault="00773E2A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34808 (94.7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38267 (94.9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</w:t>
            </w:r>
            <w:r>
              <w:rPr>
                <w:sz w:val="18"/>
              </w:rPr>
              <w:t>6541 (93.7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Tr="008F2038">
        <w:tc>
          <w:tcPr>
            <w:tcW w:w="2417" w:type="dxa"/>
          </w:tcPr>
          <w:p w:rsidR="00A35143" w:rsidRDefault="00A35143" w:rsidP="001902C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M</w:t>
            </w:r>
            <w:r>
              <w:rPr>
                <w:sz w:val="18"/>
              </w:rPr>
              <w:t>1</w:t>
            </w:r>
          </w:p>
        </w:tc>
        <w:tc>
          <w:tcPr>
            <w:tcW w:w="1414" w:type="dxa"/>
          </w:tcPr>
          <w:p w:rsidR="00A35143" w:rsidRDefault="00773E2A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0798 (5.3)</w:t>
            </w: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4320 (5.1)</w:t>
            </w: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478 (6.3)</w:t>
            </w: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</w:tr>
      <w:tr w:rsidR="00A35143" w:rsidRPr="00106036" w:rsidTr="008F2038">
        <w:tc>
          <w:tcPr>
            <w:tcW w:w="2417" w:type="dxa"/>
          </w:tcPr>
          <w:p w:rsidR="00A35143" w:rsidRDefault="00A35143" w:rsidP="001902C6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="008F2038">
              <w:rPr>
                <w:sz w:val="18"/>
              </w:rPr>
              <w:t xml:space="preserve">neo)Adjuvant </w:t>
            </w:r>
            <w:r>
              <w:rPr>
                <w:sz w:val="18"/>
              </w:rPr>
              <w:t>chemotherapy</w:t>
            </w:r>
          </w:p>
        </w:tc>
        <w:tc>
          <w:tcPr>
            <w:tcW w:w="1414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A35143" w:rsidRDefault="00A35143" w:rsidP="001902C6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922E94" w:rsidRPr="00106036" w:rsidTr="008F2038">
        <w:tc>
          <w:tcPr>
            <w:tcW w:w="2417" w:type="dxa"/>
          </w:tcPr>
          <w:p w:rsidR="00922E94" w:rsidRDefault="00922E94" w:rsidP="00922E94">
            <w:pPr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29601 (68.3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63133 (68.9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6468 (64.5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  <w:tr w:rsidR="00922E94" w:rsidRPr="00106036" w:rsidTr="008F2038">
        <w:tc>
          <w:tcPr>
            <w:tcW w:w="2417" w:type="dxa"/>
          </w:tcPr>
          <w:p w:rsidR="00922E94" w:rsidRDefault="00922E94" w:rsidP="00922E94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Y</w:t>
            </w:r>
            <w:r>
              <w:rPr>
                <w:sz w:val="18"/>
              </w:rPr>
              <w:t>es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46005 (31.7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09454 (31.1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6551 (35.5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  <w:tr w:rsidR="00922E94" w:rsidRPr="00106036" w:rsidTr="008F2038">
        <w:tc>
          <w:tcPr>
            <w:tcW w:w="2417" w:type="dxa"/>
          </w:tcPr>
          <w:p w:rsidR="00922E94" w:rsidRDefault="00922E94" w:rsidP="00922E94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neo)Adjuvant radiotherapy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922E94" w:rsidRPr="00106036" w:rsidTr="008F2038">
        <w:tc>
          <w:tcPr>
            <w:tcW w:w="2417" w:type="dxa"/>
          </w:tcPr>
          <w:p w:rsidR="00922E94" w:rsidRDefault="00922E94" w:rsidP="00922E94">
            <w:pPr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60423 (72.3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84950 (72.1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5473 (73.3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  <w:tr w:rsidR="00922E94" w:rsidRPr="00106036" w:rsidTr="008F2038">
        <w:tc>
          <w:tcPr>
            <w:tcW w:w="2417" w:type="dxa"/>
          </w:tcPr>
          <w:p w:rsidR="00922E94" w:rsidRDefault="00922E94" w:rsidP="00922E94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Y</w:t>
            </w:r>
            <w:r>
              <w:rPr>
                <w:sz w:val="18"/>
              </w:rPr>
              <w:t>es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15183 (27.7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87637 (27.9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7546 (26.7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  <w:tr w:rsidR="00922E94" w:rsidRPr="00106036" w:rsidTr="008F2038">
        <w:tc>
          <w:tcPr>
            <w:tcW w:w="2417" w:type="dxa"/>
          </w:tcPr>
          <w:p w:rsidR="00922E94" w:rsidRPr="009476BD" w:rsidRDefault="00922E94" w:rsidP="00922E94">
            <w:pPr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ollow</w:t>
            </w:r>
            <w:r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up time, (month),</w:t>
            </w:r>
            <w:r w:rsidRPr="00D52C09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Median (quartiles</w:t>
            </w:r>
            <w:r w:rsidRPr="00D52C09">
              <w:rPr>
                <w:sz w:val="18"/>
                <w:szCs w:val="16"/>
              </w:rPr>
              <w:t>)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50 (26-80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1 (26-81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7 (24-77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922E94" w:rsidTr="008F2038">
        <w:tc>
          <w:tcPr>
            <w:tcW w:w="2417" w:type="dxa"/>
          </w:tcPr>
          <w:p w:rsidR="00922E94" w:rsidRPr="009476BD" w:rsidRDefault="00922E94" w:rsidP="00922E94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urvival status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 w:rsidRPr="00897598">
              <w:rPr>
                <w:b/>
                <w:sz w:val="18"/>
              </w:rPr>
              <w:t>&lt;</w:t>
            </w:r>
            <w:r w:rsidRPr="00897598">
              <w:rPr>
                <w:rFonts w:hint="eastAsia"/>
                <w:b/>
                <w:sz w:val="18"/>
              </w:rPr>
              <w:t>0</w:t>
            </w:r>
            <w:r w:rsidRPr="00897598">
              <w:rPr>
                <w:b/>
                <w:sz w:val="18"/>
              </w:rPr>
              <w:t>.001</w:t>
            </w:r>
          </w:p>
        </w:tc>
      </w:tr>
      <w:tr w:rsidR="00922E94" w:rsidTr="008F2038">
        <w:tc>
          <w:tcPr>
            <w:tcW w:w="2417" w:type="dxa"/>
          </w:tcPr>
          <w:p w:rsidR="00922E94" w:rsidRPr="009476BD" w:rsidRDefault="00922E94" w:rsidP="00922E94">
            <w:pPr>
              <w:jc w:val="center"/>
              <w:rPr>
                <w:sz w:val="18"/>
                <w:szCs w:val="16"/>
              </w:rPr>
            </w:pPr>
            <w:r w:rsidRPr="009476BD">
              <w:rPr>
                <w:sz w:val="18"/>
                <w:szCs w:val="16"/>
              </w:rPr>
              <w:t>Alive</w:t>
            </w:r>
            <w:r>
              <w:rPr>
                <w:sz w:val="18"/>
                <w:szCs w:val="16"/>
              </w:rPr>
              <w:t xml:space="preserve"> or dead of other cause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59316 (85.0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73467 (85.3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85849 (83.3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  <w:tr w:rsidR="00922E94" w:rsidTr="008F2038">
        <w:tc>
          <w:tcPr>
            <w:tcW w:w="2417" w:type="dxa"/>
          </w:tcPr>
          <w:p w:rsidR="00922E94" w:rsidRPr="009476BD" w:rsidRDefault="00922E94" w:rsidP="00922E94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ead of this cancer</w:t>
            </w:r>
          </w:p>
        </w:tc>
        <w:tc>
          <w:tcPr>
            <w:tcW w:w="1414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6290 (15.0)</w:t>
            </w:r>
          </w:p>
        </w:tc>
        <w:tc>
          <w:tcPr>
            <w:tcW w:w="1416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99120 (14.7)</w:t>
            </w:r>
          </w:p>
        </w:tc>
        <w:tc>
          <w:tcPr>
            <w:tcW w:w="1415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17170 (16.7)</w:t>
            </w:r>
          </w:p>
        </w:tc>
        <w:tc>
          <w:tcPr>
            <w:tcW w:w="963" w:type="dxa"/>
          </w:tcPr>
          <w:p w:rsidR="00922E94" w:rsidRDefault="00922E94" w:rsidP="00922E94">
            <w:pPr>
              <w:widowControl/>
              <w:jc w:val="left"/>
              <w:rPr>
                <w:sz w:val="18"/>
              </w:rPr>
            </w:pPr>
          </w:p>
        </w:tc>
      </w:tr>
    </w:tbl>
    <w:p w:rsidR="00B23C9A" w:rsidRDefault="00B23C9A">
      <w:pPr>
        <w:widowControl/>
        <w:jc w:val="left"/>
        <w:rPr>
          <w:sz w:val="18"/>
        </w:rPr>
      </w:pPr>
    </w:p>
    <w:p w:rsidR="003B7A8F" w:rsidRDefault="003B7A8F">
      <w:pPr>
        <w:widowControl/>
        <w:jc w:val="left"/>
        <w:rPr>
          <w:sz w:val="18"/>
        </w:rPr>
      </w:pPr>
      <w:r>
        <w:rPr>
          <w:rFonts w:hint="eastAsia"/>
          <w:sz w:val="18"/>
        </w:rPr>
        <w:t>N</w:t>
      </w:r>
      <w:r>
        <w:rPr>
          <w:sz w:val="18"/>
        </w:rPr>
        <w:t xml:space="preserve">ote: </w:t>
      </w:r>
    </w:p>
    <w:p w:rsidR="00114A05" w:rsidRPr="003B7A8F" w:rsidRDefault="003B7A8F">
      <w:pPr>
        <w:widowControl/>
        <w:jc w:val="left"/>
        <w:rPr>
          <w:sz w:val="18"/>
        </w:rPr>
      </w:pPr>
      <w:r>
        <w:rPr>
          <w:sz w:val="18"/>
        </w:rPr>
        <w:t xml:space="preserve">IBD: </w:t>
      </w:r>
      <w:r w:rsidRPr="003B7A8F">
        <w:rPr>
          <w:sz w:val="18"/>
        </w:rPr>
        <w:t>Intrahepatic Bile Duct</w:t>
      </w:r>
    </w:p>
    <w:p w:rsidR="00114A05" w:rsidRDefault="00FE2CBD">
      <w:pPr>
        <w:widowControl/>
        <w:jc w:val="left"/>
        <w:rPr>
          <w:sz w:val="18"/>
        </w:rPr>
      </w:pPr>
      <w:r w:rsidRPr="003B7A8F">
        <w:rPr>
          <w:sz w:val="18"/>
        </w:rPr>
        <w:t>Bold P values indicate statistically significant.</w:t>
      </w:r>
    </w:p>
    <w:p w:rsidR="002D7353" w:rsidRDefault="002D7353">
      <w:pPr>
        <w:widowControl/>
        <w:jc w:val="left"/>
        <w:rPr>
          <w:sz w:val="18"/>
        </w:rPr>
      </w:pPr>
    </w:p>
    <w:p w:rsidR="003A2E1C" w:rsidRDefault="003A2E1C">
      <w:pPr>
        <w:widowControl/>
        <w:jc w:val="left"/>
        <w:rPr>
          <w:sz w:val="18"/>
        </w:rPr>
      </w:pPr>
      <w:r>
        <w:rPr>
          <w:sz w:val="18"/>
        </w:rPr>
        <w:br w:type="page"/>
      </w:r>
    </w:p>
    <w:p w:rsidR="002D7353" w:rsidRDefault="003A2E1C">
      <w:pPr>
        <w:widowControl/>
        <w:jc w:val="left"/>
        <w:rPr>
          <w:sz w:val="18"/>
        </w:rPr>
      </w:pPr>
      <w:r w:rsidRPr="003A2E1C">
        <w:rPr>
          <w:noProof/>
          <w:sz w:val="18"/>
        </w:rPr>
        <w:lastRenderedPageBreak/>
        <w:drawing>
          <wp:inline distT="0" distB="0" distL="0" distR="0">
            <wp:extent cx="6617395" cy="4914289"/>
            <wp:effectExtent l="0" t="0" r="0" b="635"/>
            <wp:docPr id="1" name="图片 1" descr="C:\Users\13370\Desktop\手术种族研究\20210624二次修改BW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3370\Desktop\手术种族研究\20210624二次修改BW\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0" t="6413" r="5008"/>
                    <a:stretch/>
                  </pic:blipFill>
                  <pic:spPr bwMode="auto">
                    <a:xfrm>
                      <a:off x="0" y="0"/>
                      <a:ext cx="6624446" cy="49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2E1C" w:rsidRDefault="003A2E1C" w:rsidP="00AA69B7">
      <w:pPr>
        <w:spacing w:line="360" w:lineRule="auto"/>
        <w:jc w:val="left"/>
        <w:rPr>
          <w:b/>
          <w:sz w:val="18"/>
        </w:rPr>
      </w:pPr>
      <w:r w:rsidRPr="00AA69B7">
        <w:rPr>
          <w:b/>
          <w:sz w:val="18"/>
        </w:rPr>
        <w:t>Supplementary Figure 1. Trends in the adjusted odds ratio (aOR) of use of (neo)adjuvant radiotherapy (black vs. white) in surgically treated patients with lymph node metastasis</w:t>
      </w:r>
      <w:r w:rsidR="005A4315" w:rsidRPr="00AA69B7">
        <w:rPr>
          <w:b/>
          <w:sz w:val="18"/>
        </w:rPr>
        <w:t>.</w:t>
      </w:r>
    </w:p>
    <w:p w:rsidR="00AA69B7" w:rsidRPr="00AA69B7" w:rsidRDefault="00AA69B7" w:rsidP="00AA69B7">
      <w:pPr>
        <w:spacing w:line="360" w:lineRule="auto"/>
        <w:jc w:val="left"/>
        <w:rPr>
          <w:rFonts w:hint="eastAsia"/>
          <w:b/>
          <w:noProof/>
          <w:sz w:val="18"/>
        </w:rPr>
      </w:pPr>
    </w:p>
    <w:p w:rsidR="00AA69B7" w:rsidRDefault="00AA69B7" w:rsidP="00AA69B7">
      <w:pPr>
        <w:widowControl/>
        <w:spacing w:line="360" w:lineRule="auto"/>
        <w:rPr>
          <w:sz w:val="18"/>
        </w:rPr>
      </w:pPr>
      <w:r w:rsidRPr="00AA69B7">
        <w:rPr>
          <w:sz w:val="18"/>
        </w:rPr>
        <w:t xml:space="preserve">The aOR for overall cancer was measured after controlling for age, sex, marital status, insurance status, primary site, T, N and M stage. </w:t>
      </w:r>
    </w:p>
    <w:p w:rsidR="00AA69B7" w:rsidRPr="00AA69B7" w:rsidRDefault="00AA69B7" w:rsidP="00AA69B7">
      <w:pPr>
        <w:widowControl/>
        <w:spacing w:line="360" w:lineRule="auto"/>
        <w:rPr>
          <w:sz w:val="18"/>
        </w:rPr>
      </w:pPr>
      <w:r w:rsidRPr="00AA69B7">
        <w:rPr>
          <w:sz w:val="18"/>
        </w:rPr>
        <w:t>The aOR for breast and prostate cancer was measured after controlling for age, marital status, insurance status, T, N and M stage; the aOR for lung/bronchus, colorectal, pancreas, bladder, kidney /renal pelvis and stomach cancer was measured after additionally controlling for sex.</w:t>
      </w:r>
    </w:p>
    <w:p w:rsidR="005A4315" w:rsidRDefault="00AA69B7" w:rsidP="00AA69B7">
      <w:pPr>
        <w:widowControl/>
        <w:spacing w:line="360" w:lineRule="auto"/>
        <w:rPr>
          <w:sz w:val="18"/>
        </w:rPr>
      </w:pPr>
      <w:r w:rsidRPr="00AA69B7">
        <w:rPr>
          <w:sz w:val="18"/>
        </w:rPr>
        <w:t>Liver/IBD, esophagus and ovary cancer are not analyzed for limited simple size.</w:t>
      </w:r>
      <w:r w:rsidR="005A4315">
        <w:rPr>
          <w:sz w:val="18"/>
        </w:rPr>
        <w:br w:type="page"/>
      </w:r>
    </w:p>
    <w:p w:rsidR="003A2E1C" w:rsidRDefault="005A4315">
      <w:pPr>
        <w:widowControl/>
        <w:jc w:val="left"/>
        <w:rPr>
          <w:sz w:val="18"/>
        </w:rPr>
      </w:pPr>
      <w:r w:rsidRPr="005A4315">
        <w:rPr>
          <w:noProof/>
          <w:sz w:val="18"/>
        </w:rPr>
        <w:lastRenderedPageBreak/>
        <w:drawing>
          <wp:inline distT="0" distB="0" distL="0" distR="0">
            <wp:extent cx="6322887" cy="4834550"/>
            <wp:effectExtent l="0" t="0" r="1905" b="4445"/>
            <wp:docPr id="2" name="图片 2" descr="C:\Users\13370\Desktop\手术种族研究\20210624二次修改BW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3370\Desktop\手术种族研究\20210624二次修改BW\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7" t="6228" r="6164"/>
                    <a:stretch/>
                  </pic:blipFill>
                  <pic:spPr bwMode="auto">
                    <a:xfrm>
                      <a:off x="0" y="0"/>
                      <a:ext cx="6333840" cy="48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4F3D" w:rsidRPr="00AA69B7" w:rsidRDefault="00A24F3D" w:rsidP="00AA69B7">
      <w:pPr>
        <w:spacing w:line="360" w:lineRule="auto"/>
        <w:jc w:val="left"/>
        <w:rPr>
          <w:b/>
          <w:noProof/>
          <w:sz w:val="18"/>
        </w:rPr>
      </w:pPr>
      <w:r w:rsidRPr="00AA69B7">
        <w:rPr>
          <w:b/>
          <w:sz w:val="18"/>
        </w:rPr>
        <w:t>Supplementary Figure 2. Trends in the adjusted odds ratio (aOR) of use of (neo)adjuvant chemotherapy (black vs. white) in surgically treated patients with lymph node metastasis.</w:t>
      </w:r>
    </w:p>
    <w:p w:rsidR="00A24F3D" w:rsidRDefault="00A24F3D" w:rsidP="00AA69B7">
      <w:pPr>
        <w:spacing w:line="360" w:lineRule="auto"/>
        <w:jc w:val="left"/>
        <w:rPr>
          <w:sz w:val="18"/>
        </w:rPr>
      </w:pPr>
    </w:p>
    <w:p w:rsidR="007332D2" w:rsidRDefault="007332D2" w:rsidP="007332D2">
      <w:pPr>
        <w:widowControl/>
        <w:spacing w:line="360" w:lineRule="auto"/>
        <w:jc w:val="left"/>
        <w:rPr>
          <w:sz w:val="18"/>
        </w:rPr>
      </w:pPr>
      <w:r w:rsidRPr="007332D2">
        <w:rPr>
          <w:sz w:val="18"/>
        </w:rPr>
        <w:t>The aOR for overall cancer was measured after controlling for age, sex, marital status, insurance status, primary site, T, N and M stage.</w:t>
      </w:r>
    </w:p>
    <w:p w:rsidR="007332D2" w:rsidRPr="007332D2" w:rsidRDefault="007332D2" w:rsidP="007332D2">
      <w:pPr>
        <w:widowControl/>
        <w:spacing w:line="360" w:lineRule="auto"/>
        <w:jc w:val="left"/>
        <w:rPr>
          <w:sz w:val="18"/>
        </w:rPr>
      </w:pPr>
      <w:r w:rsidRPr="007332D2">
        <w:rPr>
          <w:sz w:val="18"/>
        </w:rPr>
        <w:t xml:space="preserve">The aOR for breast and prostate cancer was measured after controlling for age, marital status, insurance status, T, N and M stage; the aOR for lung/bronchus, colorectal, pancreas, bladder, kidney /renal pelvis and stomach cancer was measured after additionally controlling for sex. </w:t>
      </w:r>
    </w:p>
    <w:p w:rsidR="00A24F3D" w:rsidRPr="007332D2" w:rsidRDefault="007332D2" w:rsidP="007332D2">
      <w:pPr>
        <w:widowControl/>
        <w:spacing w:line="360" w:lineRule="auto"/>
        <w:jc w:val="left"/>
        <w:rPr>
          <w:sz w:val="18"/>
        </w:rPr>
      </w:pPr>
      <w:r w:rsidRPr="007332D2">
        <w:rPr>
          <w:sz w:val="18"/>
        </w:rPr>
        <w:t>Liver/IBD, esophagus and ovary cancer are not analyzed for limited simple size.</w:t>
      </w:r>
      <w:bookmarkStart w:id="0" w:name="_GoBack"/>
      <w:bookmarkEnd w:id="0"/>
    </w:p>
    <w:sectPr w:rsidR="00A24F3D" w:rsidRPr="007332D2" w:rsidSect="003A2E1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0EF" w:rsidRDefault="008F00EF" w:rsidP="00DB53DE">
      <w:r>
        <w:separator/>
      </w:r>
    </w:p>
  </w:endnote>
  <w:endnote w:type="continuationSeparator" w:id="0">
    <w:p w:rsidR="008F00EF" w:rsidRDefault="008F00EF" w:rsidP="00DB5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0EF" w:rsidRDefault="008F00EF" w:rsidP="00DB53DE">
      <w:r>
        <w:separator/>
      </w:r>
    </w:p>
  </w:footnote>
  <w:footnote w:type="continuationSeparator" w:id="0">
    <w:p w:rsidR="008F00EF" w:rsidRDefault="008F00EF" w:rsidP="00DB5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E75"/>
    <w:rsid w:val="00001785"/>
    <w:rsid w:val="00004D11"/>
    <w:rsid w:val="00027032"/>
    <w:rsid w:val="0003014C"/>
    <w:rsid w:val="000466AA"/>
    <w:rsid w:val="00050475"/>
    <w:rsid w:val="00063822"/>
    <w:rsid w:val="00065B9C"/>
    <w:rsid w:val="00087C49"/>
    <w:rsid w:val="00091D2F"/>
    <w:rsid w:val="00094ACE"/>
    <w:rsid w:val="00096E19"/>
    <w:rsid w:val="000C6658"/>
    <w:rsid w:val="000D05E2"/>
    <w:rsid w:val="000D15C7"/>
    <w:rsid w:val="00106036"/>
    <w:rsid w:val="00106266"/>
    <w:rsid w:val="00114564"/>
    <w:rsid w:val="00114A05"/>
    <w:rsid w:val="001240B2"/>
    <w:rsid w:val="001637A2"/>
    <w:rsid w:val="00166F04"/>
    <w:rsid w:val="00175AD6"/>
    <w:rsid w:val="001902C6"/>
    <w:rsid w:val="00190D93"/>
    <w:rsid w:val="001B1557"/>
    <w:rsid w:val="001B6E21"/>
    <w:rsid w:val="001C7902"/>
    <w:rsid w:val="001F0F9B"/>
    <w:rsid w:val="001F72DA"/>
    <w:rsid w:val="00204B66"/>
    <w:rsid w:val="00211B4D"/>
    <w:rsid w:val="0021588E"/>
    <w:rsid w:val="0023578C"/>
    <w:rsid w:val="002364D4"/>
    <w:rsid w:val="002412D4"/>
    <w:rsid w:val="00273CB1"/>
    <w:rsid w:val="00277581"/>
    <w:rsid w:val="00281D9E"/>
    <w:rsid w:val="00283EAB"/>
    <w:rsid w:val="00286B81"/>
    <w:rsid w:val="002B0224"/>
    <w:rsid w:val="002C006B"/>
    <w:rsid w:val="002D7353"/>
    <w:rsid w:val="002E18CD"/>
    <w:rsid w:val="0031241F"/>
    <w:rsid w:val="00325E8E"/>
    <w:rsid w:val="003402E8"/>
    <w:rsid w:val="003412CD"/>
    <w:rsid w:val="00373C17"/>
    <w:rsid w:val="003802EB"/>
    <w:rsid w:val="003861B5"/>
    <w:rsid w:val="003A2E1C"/>
    <w:rsid w:val="003B7A8F"/>
    <w:rsid w:val="003D7487"/>
    <w:rsid w:val="003F0517"/>
    <w:rsid w:val="00417382"/>
    <w:rsid w:val="00421419"/>
    <w:rsid w:val="00437997"/>
    <w:rsid w:val="00446AD7"/>
    <w:rsid w:val="00455EAC"/>
    <w:rsid w:val="004767A3"/>
    <w:rsid w:val="004772CE"/>
    <w:rsid w:val="00491A2F"/>
    <w:rsid w:val="004A215D"/>
    <w:rsid w:val="004B4EB2"/>
    <w:rsid w:val="004D132B"/>
    <w:rsid w:val="004E5D59"/>
    <w:rsid w:val="00503946"/>
    <w:rsid w:val="00516EAD"/>
    <w:rsid w:val="005171AF"/>
    <w:rsid w:val="005271F8"/>
    <w:rsid w:val="00531C84"/>
    <w:rsid w:val="00581DF6"/>
    <w:rsid w:val="0058407A"/>
    <w:rsid w:val="005A2FE2"/>
    <w:rsid w:val="005A4315"/>
    <w:rsid w:val="005B7109"/>
    <w:rsid w:val="005D43A9"/>
    <w:rsid w:val="005D6272"/>
    <w:rsid w:val="005E00E5"/>
    <w:rsid w:val="005E7A93"/>
    <w:rsid w:val="005F26CC"/>
    <w:rsid w:val="005F5254"/>
    <w:rsid w:val="0061468D"/>
    <w:rsid w:val="00632409"/>
    <w:rsid w:val="00647F72"/>
    <w:rsid w:val="006633D1"/>
    <w:rsid w:val="0067133B"/>
    <w:rsid w:val="00676D0F"/>
    <w:rsid w:val="00680046"/>
    <w:rsid w:val="00687B56"/>
    <w:rsid w:val="0069114B"/>
    <w:rsid w:val="006B3CB1"/>
    <w:rsid w:val="006B71C2"/>
    <w:rsid w:val="006E5ED5"/>
    <w:rsid w:val="006F4B22"/>
    <w:rsid w:val="007157ED"/>
    <w:rsid w:val="00731788"/>
    <w:rsid w:val="007332D2"/>
    <w:rsid w:val="00753D68"/>
    <w:rsid w:val="00757B98"/>
    <w:rsid w:val="007623F0"/>
    <w:rsid w:val="00773E2A"/>
    <w:rsid w:val="00783EBF"/>
    <w:rsid w:val="007A708E"/>
    <w:rsid w:val="007B09BF"/>
    <w:rsid w:val="007C5F9A"/>
    <w:rsid w:val="007D2384"/>
    <w:rsid w:val="007D6711"/>
    <w:rsid w:val="007E4E16"/>
    <w:rsid w:val="007F22BC"/>
    <w:rsid w:val="007F3EE2"/>
    <w:rsid w:val="007F79C3"/>
    <w:rsid w:val="00805DA8"/>
    <w:rsid w:val="0080610E"/>
    <w:rsid w:val="00823365"/>
    <w:rsid w:val="008333AC"/>
    <w:rsid w:val="008411EA"/>
    <w:rsid w:val="008613E1"/>
    <w:rsid w:val="00862F9B"/>
    <w:rsid w:val="008640B3"/>
    <w:rsid w:val="00877C72"/>
    <w:rsid w:val="00884F30"/>
    <w:rsid w:val="00887E75"/>
    <w:rsid w:val="0089013A"/>
    <w:rsid w:val="008911CF"/>
    <w:rsid w:val="00892F1C"/>
    <w:rsid w:val="00897598"/>
    <w:rsid w:val="008A4000"/>
    <w:rsid w:val="008B05D1"/>
    <w:rsid w:val="008B63F5"/>
    <w:rsid w:val="008C0E92"/>
    <w:rsid w:val="008C1C83"/>
    <w:rsid w:val="008C3959"/>
    <w:rsid w:val="008C5249"/>
    <w:rsid w:val="008E6B7C"/>
    <w:rsid w:val="008F00EF"/>
    <w:rsid w:val="008F2038"/>
    <w:rsid w:val="00903A6E"/>
    <w:rsid w:val="00913577"/>
    <w:rsid w:val="00915D80"/>
    <w:rsid w:val="00922E94"/>
    <w:rsid w:val="00925B53"/>
    <w:rsid w:val="00930C88"/>
    <w:rsid w:val="0093747D"/>
    <w:rsid w:val="00942FF1"/>
    <w:rsid w:val="009476BD"/>
    <w:rsid w:val="00956B98"/>
    <w:rsid w:val="00963CCD"/>
    <w:rsid w:val="00980A24"/>
    <w:rsid w:val="009848B8"/>
    <w:rsid w:val="00991223"/>
    <w:rsid w:val="009A24F6"/>
    <w:rsid w:val="009A7EB6"/>
    <w:rsid w:val="009D0E2D"/>
    <w:rsid w:val="009E45FE"/>
    <w:rsid w:val="009E7E9D"/>
    <w:rsid w:val="009F0026"/>
    <w:rsid w:val="00A1662F"/>
    <w:rsid w:val="00A174CA"/>
    <w:rsid w:val="00A23DDB"/>
    <w:rsid w:val="00A24F3D"/>
    <w:rsid w:val="00A27275"/>
    <w:rsid w:val="00A32F36"/>
    <w:rsid w:val="00A35143"/>
    <w:rsid w:val="00A41294"/>
    <w:rsid w:val="00A64D0E"/>
    <w:rsid w:val="00A80CCA"/>
    <w:rsid w:val="00AA5A0F"/>
    <w:rsid w:val="00AA69B7"/>
    <w:rsid w:val="00AD7992"/>
    <w:rsid w:val="00AE40AB"/>
    <w:rsid w:val="00AF4DF4"/>
    <w:rsid w:val="00AF7D16"/>
    <w:rsid w:val="00B03B41"/>
    <w:rsid w:val="00B1072A"/>
    <w:rsid w:val="00B176C6"/>
    <w:rsid w:val="00B2171A"/>
    <w:rsid w:val="00B23C9A"/>
    <w:rsid w:val="00B33182"/>
    <w:rsid w:val="00B35F48"/>
    <w:rsid w:val="00B36076"/>
    <w:rsid w:val="00B440C9"/>
    <w:rsid w:val="00B60739"/>
    <w:rsid w:val="00B654C6"/>
    <w:rsid w:val="00B97455"/>
    <w:rsid w:val="00BE4D02"/>
    <w:rsid w:val="00C040AD"/>
    <w:rsid w:val="00C13FDF"/>
    <w:rsid w:val="00C26C69"/>
    <w:rsid w:val="00C30857"/>
    <w:rsid w:val="00C35948"/>
    <w:rsid w:val="00C540DA"/>
    <w:rsid w:val="00CA3069"/>
    <w:rsid w:val="00CB1E92"/>
    <w:rsid w:val="00CB464C"/>
    <w:rsid w:val="00CB5830"/>
    <w:rsid w:val="00CD2776"/>
    <w:rsid w:val="00CD5D2E"/>
    <w:rsid w:val="00CE01E4"/>
    <w:rsid w:val="00CE2CC3"/>
    <w:rsid w:val="00CE3190"/>
    <w:rsid w:val="00D0069F"/>
    <w:rsid w:val="00D036F7"/>
    <w:rsid w:val="00D17012"/>
    <w:rsid w:val="00D22329"/>
    <w:rsid w:val="00D30074"/>
    <w:rsid w:val="00D3249C"/>
    <w:rsid w:val="00D52C09"/>
    <w:rsid w:val="00D5453D"/>
    <w:rsid w:val="00D85094"/>
    <w:rsid w:val="00D8606E"/>
    <w:rsid w:val="00DB53DE"/>
    <w:rsid w:val="00DB737A"/>
    <w:rsid w:val="00DC4B06"/>
    <w:rsid w:val="00DC68BF"/>
    <w:rsid w:val="00DD377A"/>
    <w:rsid w:val="00DE7F97"/>
    <w:rsid w:val="00DF27A4"/>
    <w:rsid w:val="00E007C8"/>
    <w:rsid w:val="00E12253"/>
    <w:rsid w:val="00E275BF"/>
    <w:rsid w:val="00E33D53"/>
    <w:rsid w:val="00E41039"/>
    <w:rsid w:val="00E45243"/>
    <w:rsid w:val="00E46434"/>
    <w:rsid w:val="00E52319"/>
    <w:rsid w:val="00E531C3"/>
    <w:rsid w:val="00E621CE"/>
    <w:rsid w:val="00E658F8"/>
    <w:rsid w:val="00E908E6"/>
    <w:rsid w:val="00EA540C"/>
    <w:rsid w:val="00EA70EA"/>
    <w:rsid w:val="00EC40B5"/>
    <w:rsid w:val="00EF1CEC"/>
    <w:rsid w:val="00EF25B8"/>
    <w:rsid w:val="00EF396F"/>
    <w:rsid w:val="00F06CC2"/>
    <w:rsid w:val="00F06F25"/>
    <w:rsid w:val="00F105A3"/>
    <w:rsid w:val="00F174A5"/>
    <w:rsid w:val="00F25C02"/>
    <w:rsid w:val="00F82296"/>
    <w:rsid w:val="00F954BB"/>
    <w:rsid w:val="00FA61BB"/>
    <w:rsid w:val="00FA76ED"/>
    <w:rsid w:val="00FD17FB"/>
    <w:rsid w:val="00FE2CBD"/>
    <w:rsid w:val="00FE3282"/>
    <w:rsid w:val="00F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D2E94E-4B70-48ED-8642-F4878BDFC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3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3DE"/>
    <w:rPr>
      <w:sz w:val="18"/>
      <w:szCs w:val="18"/>
    </w:rPr>
  </w:style>
  <w:style w:type="table" w:styleId="a5">
    <w:name w:val="Table Grid"/>
    <w:basedOn w:val="a1"/>
    <w:uiPriority w:val="39"/>
    <w:rsid w:val="00614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</dc:creator>
  <cp:keywords/>
  <dc:description/>
  <cp:lastModifiedBy>hero</cp:lastModifiedBy>
  <cp:revision>63</cp:revision>
  <dcterms:created xsi:type="dcterms:W3CDTF">2021-03-22T14:21:00Z</dcterms:created>
  <dcterms:modified xsi:type="dcterms:W3CDTF">2021-07-25T15:16:00Z</dcterms:modified>
</cp:coreProperties>
</file>